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3 Table. Enrichment analysis of Go function for new presenting over-expressed genes in water buffalo compared to those in yellow cattle 7weeks after infection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2956"/>
        <w:gridCol w:w="73"/>
        <w:gridCol w:w="517"/>
        <w:gridCol w:w="670"/>
        <w:gridCol w:w="839"/>
        <w:gridCol w:w="1410"/>
        <w:gridCol w:w="1134"/>
      </w:tblGrid>
      <w:tr>
        <w:trPr>
          <w:trHeight w:val="319" w:hRule="atLeast"/>
        </w:trPr>
        <w:tc>
          <w:tcPr>
            <w:tcW w:w="11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color w:val="000000"/>
                <w:kern w:val="0"/>
                <w:sz w:val="18"/>
                <w:szCs w:val="18"/>
              </w:rPr>
              <w:t>GO Id</w:t>
            </w:r>
          </w:p>
        </w:tc>
        <w:tc>
          <w:tcPr>
            <w:tcW w:w="29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59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Hits</w:t>
              </w:r>
            </w:hyperlink>
          </w:p>
        </w:tc>
        <w:tc>
          <w:tcPr>
            <w:tcW w:w="6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3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Total</w:t>
              </w:r>
            </w:hyperlink>
          </w:p>
        </w:tc>
        <w:tc>
          <w:tcPr>
            <w:tcW w:w="8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4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Percent</w:t>
              </w:r>
            </w:hyperlink>
          </w:p>
        </w:tc>
        <w:tc>
          <w:tcPr>
            <w:tcW w:w="14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5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Enrichment test p value</w:t>
              </w:r>
            </w:hyperlink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6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q value</w:t>
              </w:r>
            </w:hyperlink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0012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locomotion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4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3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17140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oic acid synthase activity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70283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dical SAM enzyme activity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9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5177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ical part of cell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0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3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7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31254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iling edge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1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6928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motion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2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6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7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51674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alization of cell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3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6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7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2683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 regulation of immune system process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4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2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9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22892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bstrate-specific transporter activity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5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4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2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8585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 regulation of response to stimulus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6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2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0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0011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omotion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7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6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3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22857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membrane transporter activity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8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3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9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50900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ocyte migration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9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2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5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7163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stablishment or maintenance of cell polarity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0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7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8870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motility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1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5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1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1871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ttern binding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2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3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1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10576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lloenzyme regulator activity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3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9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19827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em cell maintenance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4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0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30534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ult behavior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5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2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8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51051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 regulation of transport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6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2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4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60090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adaptor activity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7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9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5215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rter activity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8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5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9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9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9892</w:t>
            </w:r>
          </w:p>
        </w:tc>
        <w:tc>
          <w:tcPr>
            <w:tcW w:w="302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 regulation of metabolic process</w:t>
            </w:r>
          </w:p>
        </w:tc>
        <w:tc>
          <w:tcPr>
            <w:tcW w:w="51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9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6</w:t>
              </w:r>
            </w:hyperlink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5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8519</w:t>
            </w:r>
          </w:p>
        </w:tc>
        <w:tc>
          <w:tcPr>
            <w:tcW w:w="302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 regulation of biological process</w:t>
            </w:r>
          </w:p>
        </w:tc>
        <w:tc>
          <w:tcPr>
            <w:tcW w:w="5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30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2</w:t>
              </w:r>
            </w:hyperlink>
          </w:p>
        </w:tc>
        <w:tc>
          <w:tcPr>
            <w:tcW w:w="6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6%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lineRule="exact" w:line="360"/>
        <w:rPr>
          <w:highlight w:val="green"/>
        </w:rPr>
      </w:pPr>
      <w:r>
        <w:rPr>
          <w:highlight w:val="green"/>
        </w:rPr>
      </w:r>
    </w:p>
    <w:p>
      <w:pPr>
        <w:pStyle w:val="Normal"/>
        <w:spacing w:lineRule="exact" w:line="360"/>
        <w:rPr>
          <w:highlight w:val="green"/>
        </w:rPr>
      </w:pPr>
      <w:r>
        <w:rPr>
          <w:highlight w:val="green"/>
        </w:rPr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http://sas.ebioservice.com/bioinfoplug_molnetgotree.showgene.do?acc=GO:0040012&amp;name=regulation+of+locomotion&amp;recordid=70451233&amp;loginid=BH11042" TargetMode="External"/><Relationship Id="rId8" Type="http://schemas.openxmlformats.org/officeDocument/2006/relationships/hyperlink" Target="http://sas.ebioservice.com/bioinfoplug_molnetgotree.showgene.do?acc=GO:0017140&amp;name=lipoic+acid+synthase+activity&amp;recordid=70451233&amp;loginid=BH11042" TargetMode="External"/><Relationship Id="rId9" Type="http://schemas.openxmlformats.org/officeDocument/2006/relationships/hyperlink" Target="http://sas.ebioservice.com/bioinfoplug_molnetgotree.showgene.do?acc=GO:0070283&amp;name=radical+SAM+enzyme+activity&amp;recordid=70451233&amp;loginid=BH11042" TargetMode="External"/><Relationship Id="rId10" Type="http://schemas.openxmlformats.org/officeDocument/2006/relationships/hyperlink" Target="http://sas.ebioservice.com/bioinfoplug_molnetgotree.showgene.do?acc=GO:0045177&amp;name=apical+part+of+cell&amp;recordid=70451233&amp;loginid=BH11042" TargetMode="External"/><Relationship Id="rId11" Type="http://schemas.openxmlformats.org/officeDocument/2006/relationships/hyperlink" Target="http://sas.ebioservice.com/bioinfoplug_molnetgotree.showgene.do?acc=GO:0031254&amp;name=trailing+edge&amp;recordid=70451233&amp;loginid=BH11042" TargetMode="External"/><Relationship Id="rId12" Type="http://schemas.openxmlformats.org/officeDocument/2006/relationships/hyperlink" Target="http://sas.ebioservice.com/bioinfoplug_molnetgotree.showgene.do?acc=GO:0006928&amp;name=cell+motion&amp;recordid=70451233&amp;loginid=BH11042" TargetMode="External"/><Relationship Id="rId13" Type="http://schemas.openxmlformats.org/officeDocument/2006/relationships/hyperlink" Target="http://sas.ebioservice.com/bioinfoplug_molnetgotree.showgene.do?acc=GO:0051674&amp;name=localization+of+cell&amp;recordid=70451233&amp;loginid=BH11042" TargetMode="External"/><Relationship Id="rId14" Type="http://schemas.openxmlformats.org/officeDocument/2006/relationships/hyperlink" Target="http://sas.ebioservice.com/bioinfoplug_molnetgotree.showgene.do?acc=GO:0002683&amp;name=negative+regulation+of+immune+system+process&amp;recordid=70451233&amp;loginid=BH11042" TargetMode="External"/><Relationship Id="rId15" Type="http://schemas.openxmlformats.org/officeDocument/2006/relationships/hyperlink" Target="http://sas.ebioservice.com/bioinfoplug_molnetgotree.showgene.do?acc=GO:0022892&amp;name=substrate-specific+transporter+activity&amp;recordid=70451233&amp;loginid=BH11042" TargetMode="External"/><Relationship Id="rId16" Type="http://schemas.openxmlformats.org/officeDocument/2006/relationships/hyperlink" Target="http://sas.ebioservice.com/bioinfoplug_molnetgotree.showgene.do?acc=GO:0048585&amp;name=negative+regulation+of+response+to+stimulus&amp;recordid=70451233&amp;loginid=BH11042" TargetMode="External"/><Relationship Id="rId17" Type="http://schemas.openxmlformats.org/officeDocument/2006/relationships/hyperlink" Target="http://sas.ebioservice.com/bioinfoplug_molnetgotree.showgene.do?acc=GO:0040011&amp;name=locomotion&amp;recordid=70451233&amp;loginid=BH11042" TargetMode="External"/><Relationship Id="rId18" Type="http://schemas.openxmlformats.org/officeDocument/2006/relationships/hyperlink" Target="http://sas.ebioservice.com/bioinfoplug_molnetgotree.showgene.do?acc=GO:0022857&amp;name=transmembrane+transporter+activity&amp;recordid=70451233&amp;loginid=BH11042" TargetMode="External"/><Relationship Id="rId19" Type="http://schemas.openxmlformats.org/officeDocument/2006/relationships/hyperlink" Target="http://sas.ebioservice.com/bioinfoplug_molnetgotree.showgene.do?acc=GO:0050900&amp;name=leukocyte+migration&amp;recordid=70451233&amp;loginid=BH11042" TargetMode="External"/><Relationship Id="rId20" Type="http://schemas.openxmlformats.org/officeDocument/2006/relationships/hyperlink" Target="http://sas.ebioservice.com/bioinfoplug_molnetgotree.showgene.do?acc=GO:0007163&amp;name=establishment+or+maintenance+of+cell+polarity&amp;recordid=70451233&amp;loginid=BH11042" TargetMode="External"/><Relationship Id="rId21" Type="http://schemas.openxmlformats.org/officeDocument/2006/relationships/hyperlink" Target="http://sas.ebioservice.com/bioinfoplug_molnetgotree.showgene.do?acc=GO:0048870&amp;name=cell+motility&amp;recordid=70451233&amp;loginid=BH11042" TargetMode="External"/><Relationship Id="rId22" Type="http://schemas.openxmlformats.org/officeDocument/2006/relationships/hyperlink" Target="http://sas.ebioservice.com/bioinfoplug_molnetgotree.showgene.do?acc=GO:0001871&amp;name=pattern+binding&amp;recordid=70451233&amp;loginid=BH11042" TargetMode="External"/><Relationship Id="rId23" Type="http://schemas.openxmlformats.org/officeDocument/2006/relationships/hyperlink" Target="http://sas.ebioservice.com/bioinfoplug_molnetgotree.showgene.do?acc=GO:0010576&amp;name=metalloenzyme+regulator+activity&amp;recordid=70451233&amp;loginid=BH11042" TargetMode="External"/><Relationship Id="rId24" Type="http://schemas.openxmlformats.org/officeDocument/2006/relationships/hyperlink" Target="http://sas.ebioservice.com/bioinfoplug_molnetgotree.showgene.do?acc=GO:0019827&amp;name=stem+cell+maintenance&amp;recordid=70451233&amp;loginid=BH11042" TargetMode="External"/><Relationship Id="rId25" Type="http://schemas.openxmlformats.org/officeDocument/2006/relationships/hyperlink" Target="http://sas.ebioservice.com/bioinfoplug_molnetgotree.showgene.do?acc=GO:0030534&amp;name=adult+behavior&amp;recordid=70451233&amp;loginid=BH11042" TargetMode="External"/><Relationship Id="rId26" Type="http://schemas.openxmlformats.org/officeDocument/2006/relationships/hyperlink" Target="http://sas.ebioservice.com/bioinfoplug_molnetgotree.showgene.do?acc=GO:0051051&amp;name=negative+regulation+of+transport&amp;recordid=70451233&amp;loginid=BH11042" TargetMode="External"/><Relationship Id="rId27" Type="http://schemas.openxmlformats.org/officeDocument/2006/relationships/hyperlink" Target="http://sas.ebioservice.com/bioinfoplug_molnetgotree.showgene.do?acc=GO:0060090&amp;name=molecular+adaptor+activity&amp;recordid=70451233&amp;loginid=BH11042" TargetMode="External"/><Relationship Id="rId28" Type="http://schemas.openxmlformats.org/officeDocument/2006/relationships/hyperlink" Target="http://sas.ebioservice.com/bioinfoplug_molnetgotree.showgene.do?acc=GO:0005215&amp;name=transporter+activity&amp;recordid=70451233&amp;loginid=BH11042" TargetMode="External"/><Relationship Id="rId29" Type="http://schemas.openxmlformats.org/officeDocument/2006/relationships/hyperlink" Target="http://sas.ebioservice.com/bioinfoplug_molnetgotree.showgene.do?acc=GO:0009892&amp;name=negative+regulation+of+metabolic+process&amp;recordid=70451233&amp;loginid=BH11042" TargetMode="External"/><Relationship Id="rId30" Type="http://schemas.openxmlformats.org/officeDocument/2006/relationships/hyperlink" Target="http://sas.ebioservice.com/bioinfoplug_molnetgotree.showgene.do?acc=GO:0048519&amp;name=negative+regulation+of+biological+process&amp;recordid=70451233&amp;loginid=BH11042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21:57:00Z</dcterms:created>
  <dc:creator>Jenny Yang</dc:creator>
  <dc:description/>
  <cp:keywords/>
  <dc:language>en-US</dc:language>
  <cp:lastModifiedBy>Jenny Yang</cp:lastModifiedBy>
  <dcterms:modified xsi:type="dcterms:W3CDTF">2015-05-29T21:57:00Z</dcterms:modified>
  <cp:revision>1</cp:revision>
  <dc:subject/>
  <dc:title>S3 Table</dc:title>
</cp:coreProperties>
</file>